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70D40" w14:textId="018CADAD" w:rsidR="00FA2A14" w:rsidRPr="006F42CB" w:rsidRDefault="00FA2A14" w:rsidP="00FA2A14">
      <w:pPr>
        <w:pStyle w:val="EndNoteBibliography"/>
        <w:spacing w:line="360" w:lineRule="auto"/>
        <w:ind w:left="720" w:hanging="720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Suppl. </w:t>
      </w:r>
      <w:r w:rsidRPr="006F42CB">
        <w:rPr>
          <w:rFonts w:ascii="Times New Roman" w:hAnsi="Times New Roman"/>
          <w:b/>
          <w:color w:val="000000" w:themeColor="text1"/>
          <w:sz w:val="20"/>
          <w:szCs w:val="20"/>
        </w:rPr>
        <w:t xml:space="preserve">Table </w:t>
      </w:r>
      <w:r w:rsidR="006C5135">
        <w:rPr>
          <w:rFonts w:ascii="Times New Roman" w:hAnsi="Times New Roman"/>
          <w:b/>
          <w:color w:val="000000" w:themeColor="text1"/>
          <w:sz w:val="20"/>
          <w:szCs w:val="20"/>
        </w:rPr>
        <w:t>1</w:t>
      </w:r>
      <w:r w:rsidRPr="006F42CB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Drug classes causative for DILI </w:t>
      </w:r>
    </w:p>
    <w:tbl>
      <w:tblPr>
        <w:tblW w:w="680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835"/>
      </w:tblGrid>
      <w:tr w:rsidR="00FA2A14" w:rsidRPr="006F42CB" w14:paraId="0834FB0E" w14:textId="77777777" w:rsidTr="006C5135">
        <w:trPr>
          <w:trHeight w:val="340"/>
          <w:jc w:val="center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0955A7D" w14:textId="2E3995EF" w:rsidR="00FA2A14" w:rsidRPr="006F42CB" w:rsidRDefault="00FA2A14" w:rsidP="0062170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ulprit drug cla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A040B5D" w14:textId="6147C781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N (%)</w:t>
            </w:r>
          </w:p>
        </w:tc>
      </w:tr>
      <w:tr w:rsidR="00FA2A14" w:rsidRPr="006F42CB" w14:paraId="4370FF30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738FFCC2" w14:textId="0DE4254B" w:rsidR="00FA2A14" w:rsidRPr="00FA2A14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Analgetics</w:t>
            </w:r>
          </w:p>
        </w:tc>
        <w:tc>
          <w:tcPr>
            <w:tcW w:w="2835" w:type="dxa"/>
          </w:tcPr>
          <w:p w14:paraId="75E092EA" w14:textId="047768EB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90 (33.6%)</w:t>
            </w:r>
          </w:p>
        </w:tc>
      </w:tr>
      <w:tr w:rsidR="00FA2A14" w:rsidRPr="006F42CB" w14:paraId="4D55A630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1CA57A93" w14:textId="5B2491A1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Antimicrobials</w:t>
            </w:r>
          </w:p>
        </w:tc>
        <w:tc>
          <w:tcPr>
            <w:tcW w:w="2835" w:type="dxa"/>
          </w:tcPr>
          <w:p w14:paraId="135C0C6E" w14:textId="36102907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50 (18.7%)</w:t>
            </w:r>
          </w:p>
        </w:tc>
      </w:tr>
      <w:tr w:rsidR="00FA2A14" w:rsidRPr="006F42CB" w14:paraId="16F031B7" w14:textId="77777777" w:rsidTr="006C5135">
        <w:trPr>
          <w:trHeight w:val="170"/>
          <w:jc w:val="center"/>
        </w:trPr>
        <w:tc>
          <w:tcPr>
            <w:tcW w:w="3969" w:type="dxa"/>
            <w:noWrap/>
            <w:hideMark/>
          </w:tcPr>
          <w:p w14:paraId="60FAA8BB" w14:textId="61755B5A" w:rsidR="00FA2A14" w:rsidRPr="00FA2A14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Immun</w:t>
            </w:r>
            <w:r w:rsidR="006C5135">
              <w:rPr>
                <w:rFonts w:ascii="Times New Roman" w:hAnsi="Times New Roman"/>
                <w:b/>
                <w:color w:val="000000" w:themeColor="text1"/>
              </w:rPr>
              <w:t>o</w:t>
            </w:r>
            <w:r w:rsidR="007554E2">
              <w:rPr>
                <w:rFonts w:ascii="Times New Roman" w:hAnsi="Times New Roman"/>
                <w:b/>
                <w:color w:val="000000" w:themeColor="text1"/>
              </w:rPr>
              <w:t>m</w:t>
            </w:r>
            <w:r w:rsidRPr="00FA2A14">
              <w:rPr>
                <w:rFonts w:ascii="Times New Roman" w:hAnsi="Times New Roman"/>
                <w:b/>
                <w:color w:val="000000" w:themeColor="text1"/>
              </w:rPr>
              <w:t>odulators</w:t>
            </w:r>
          </w:p>
        </w:tc>
        <w:tc>
          <w:tcPr>
            <w:tcW w:w="2835" w:type="dxa"/>
          </w:tcPr>
          <w:p w14:paraId="0B27F50A" w14:textId="660E4E5B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3</w:t>
            </w:r>
            <w:r w:rsidR="007554E2">
              <w:rPr>
                <w:rFonts w:ascii="Times New Roman" w:hAnsi="Times New Roman"/>
                <w:bCs/>
                <w:color w:val="000000" w:themeColor="text1"/>
              </w:rPr>
              <w:t>6</w:t>
            </w:r>
            <w:r w:rsidRPr="00FA2A14">
              <w:rPr>
                <w:rFonts w:ascii="Times New Roman" w:hAnsi="Times New Roman"/>
                <w:bCs/>
                <w:color w:val="000000" w:themeColor="text1"/>
              </w:rPr>
              <w:t xml:space="preserve"> (13.</w:t>
            </w:r>
            <w:r w:rsidR="007554E2">
              <w:rPr>
                <w:rFonts w:ascii="Times New Roman" w:hAnsi="Times New Roman"/>
                <w:bCs/>
                <w:color w:val="000000" w:themeColor="text1"/>
              </w:rPr>
              <w:t>4</w:t>
            </w:r>
            <w:r w:rsidRPr="00FA2A14">
              <w:rPr>
                <w:rFonts w:ascii="Times New Roman" w:hAnsi="Times New Roman"/>
                <w:bCs/>
                <w:color w:val="000000" w:themeColor="text1"/>
              </w:rPr>
              <w:t>%)</w:t>
            </w:r>
          </w:p>
        </w:tc>
      </w:tr>
      <w:tr w:rsidR="00FA2A14" w:rsidRPr="006F42CB" w14:paraId="4B1E19A8" w14:textId="77777777" w:rsidTr="006C5135">
        <w:trPr>
          <w:trHeight w:val="170"/>
          <w:jc w:val="center"/>
        </w:trPr>
        <w:tc>
          <w:tcPr>
            <w:tcW w:w="3969" w:type="dxa"/>
            <w:noWrap/>
            <w:hideMark/>
          </w:tcPr>
          <w:p w14:paraId="17AFEBFC" w14:textId="40DF6949" w:rsidR="00FA2A14" w:rsidRPr="00FA2A14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Herbal</w:t>
            </w:r>
            <w:r w:rsidR="00BD52CA">
              <w:rPr>
                <w:rFonts w:ascii="Times New Roman" w:hAnsi="Times New Roman"/>
                <w:b/>
                <w:color w:val="000000" w:themeColor="text1"/>
              </w:rPr>
              <w:t xml:space="preserve"> and dietary supplements</w:t>
            </w:r>
          </w:p>
        </w:tc>
        <w:tc>
          <w:tcPr>
            <w:tcW w:w="2835" w:type="dxa"/>
          </w:tcPr>
          <w:p w14:paraId="52FCE65B" w14:textId="7894230B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23 (8.6%)</w:t>
            </w:r>
          </w:p>
        </w:tc>
      </w:tr>
      <w:tr w:rsidR="00FA2A14" w:rsidRPr="006F42CB" w14:paraId="1392DA0A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5CCB31BF" w14:textId="3F4BCC13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Centrally acting agents</w:t>
            </w:r>
          </w:p>
        </w:tc>
        <w:tc>
          <w:tcPr>
            <w:tcW w:w="2835" w:type="dxa"/>
          </w:tcPr>
          <w:p w14:paraId="7A4065EB" w14:textId="21EC2F3D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15 (5.6%)</w:t>
            </w:r>
          </w:p>
        </w:tc>
      </w:tr>
      <w:tr w:rsidR="00FA2A14" w:rsidRPr="006F42CB" w14:paraId="01594108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03C37A3E" w14:textId="3EC8F5DB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 xml:space="preserve">Oral </w:t>
            </w:r>
            <w:r w:rsidR="007554E2">
              <w:rPr>
                <w:rFonts w:ascii="Times New Roman" w:hAnsi="Times New Roman"/>
                <w:b/>
                <w:color w:val="000000" w:themeColor="text1"/>
              </w:rPr>
              <w:t>a</w:t>
            </w:r>
            <w:r w:rsidRPr="00FA2A14">
              <w:rPr>
                <w:rFonts w:ascii="Times New Roman" w:hAnsi="Times New Roman"/>
                <w:b/>
                <w:color w:val="000000" w:themeColor="text1"/>
              </w:rPr>
              <w:t>nticoagulation</w:t>
            </w:r>
            <w:r w:rsidR="006C5135">
              <w:rPr>
                <w:rFonts w:ascii="Times New Roman" w:hAnsi="Times New Roman"/>
                <w:b/>
                <w:color w:val="000000" w:themeColor="text1"/>
              </w:rPr>
              <w:t xml:space="preserve"> and </w:t>
            </w:r>
            <w:r w:rsidR="006C5135" w:rsidRPr="006C5135">
              <w:rPr>
                <w:rFonts w:ascii="Times New Roman" w:hAnsi="Times New Roman"/>
                <w:b/>
                <w:color w:val="000000" w:themeColor="text1"/>
              </w:rPr>
              <w:t>antiplatelet agents</w:t>
            </w:r>
          </w:p>
        </w:tc>
        <w:tc>
          <w:tcPr>
            <w:tcW w:w="2835" w:type="dxa"/>
          </w:tcPr>
          <w:p w14:paraId="7D35505F" w14:textId="1B630B25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11 (4.1%)</w:t>
            </w:r>
          </w:p>
        </w:tc>
      </w:tr>
      <w:tr w:rsidR="00FA2A14" w:rsidRPr="006F42CB" w14:paraId="5B7548E5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58206E67" w14:textId="7EBE45CF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Checkpoint inhibitors</w:t>
            </w:r>
          </w:p>
        </w:tc>
        <w:tc>
          <w:tcPr>
            <w:tcW w:w="2835" w:type="dxa"/>
          </w:tcPr>
          <w:p w14:paraId="6F383C7C" w14:textId="49E83444" w:rsidR="00FA2A14" w:rsidRPr="006F42CB" w:rsidRDefault="007554E2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9</w:t>
            </w:r>
            <w:r w:rsidR="00FA2A14" w:rsidRPr="00FA2A14">
              <w:rPr>
                <w:rFonts w:ascii="Times New Roman" w:hAnsi="Times New Roman"/>
                <w:bCs/>
                <w:color w:val="000000" w:themeColor="text1"/>
              </w:rPr>
              <w:t xml:space="preserve"> (3.</w:t>
            </w:r>
            <w:r>
              <w:rPr>
                <w:rFonts w:ascii="Times New Roman" w:hAnsi="Times New Roman"/>
                <w:bCs/>
                <w:color w:val="000000" w:themeColor="text1"/>
              </w:rPr>
              <w:t>4</w:t>
            </w:r>
            <w:r w:rsidR="00FA2A14" w:rsidRPr="00FA2A14">
              <w:rPr>
                <w:rFonts w:ascii="Times New Roman" w:hAnsi="Times New Roman"/>
                <w:bCs/>
                <w:color w:val="000000" w:themeColor="text1"/>
              </w:rPr>
              <w:t>%)</w:t>
            </w:r>
          </w:p>
        </w:tc>
      </w:tr>
      <w:tr w:rsidR="00FA2A14" w:rsidRPr="006F42CB" w14:paraId="4B504FF3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3D7A6FF4" w14:textId="45AEA775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Statins</w:t>
            </w:r>
          </w:p>
        </w:tc>
        <w:tc>
          <w:tcPr>
            <w:tcW w:w="2835" w:type="dxa"/>
          </w:tcPr>
          <w:p w14:paraId="1D25B9A9" w14:textId="377DA1C1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8 (3,0%)</w:t>
            </w:r>
          </w:p>
        </w:tc>
      </w:tr>
      <w:tr w:rsidR="00FA2A14" w:rsidRPr="006F42CB" w14:paraId="3E35954C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63180906" w14:textId="6432F447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 xml:space="preserve">Cardiovascular </w:t>
            </w:r>
            <w:r w:rsidR="007554E2">
              <w:rPr>
                <w:rFonts w:ascii="Times New Roman" w:hAnsi="Times New Roman"/>
                <w:b/>
                <w:color w:val="000000" w:themeColor="text1"/>
              </w:rPr>
              <w:t>d</w:t>
            </w:r>
            <w:r w:rsidRPr="00FA2A14">
              <w:rPr>
                <w:rFonts w:ascii="Times New Roman" w:hAnsi="Times New Roman"/>
                <w:b/>
                <w:color w:val="000000" w:themeColor="text1"/>
              </w:rPr>
              <w:t>rugs</w:t>
            </w:r>
          </w:p>
        </w:tc>
        <w:tc>
          <w:tcPr>
            <w:tcW w:w="2835" w:type="dxa"/>
          </w:tcPr>
          <w:p w14:paraId="2C1F0CAA" w14:textId="634B8F9E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7 (2.6%)</w:t>
            </w:r>
          </w:p>
        </w:tc>
      </w:tr>
      <w:tr w:rsidR="00FA2A14" w:rsidRPr="006F42CB" w14:paraId="138D8F84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04E7EF18" w14:textId="562846DA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Endocrinological</w:t>
            </w:r>
          </w:p>
        </w:tc>
        <w:tc>
          <w:tcPr>
            <w:tcW w:w="2835" w:type="dxa"/>
          </w:tcPr>
          <w:p w14:paraId="05C9389D" w14:textId="5B0F2A7F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6 (2.2%)</w:t>
            </w:r>
          </w:p>
        </w:tc>
      </w:tr>
      <w:tr w:rsidR="00FA2A14" w:rsidRPr="006F42CB" w14:paraId="3473E80D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38C7826F" w14:textId="1F641296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Anti-</w:t>
            </w:r>
            <w:r w:rsidR="007554E2">
              <w:rPr>
                <w:rFonts w:ascii="Times New Roman" w:hAnsi="Times New Roman"/>
                <w:b/>
                <w:color w:val="000000" w:themeColor="text1"/>
              </w:rPr>
              <w:t>t</w:t>
            </w:r>
            <w:r w:rsidRPr="00FA2A14">
              <w:rPr>
                <w:rFonts w:ascii="Times New Roman" w:hAnsi="Times New Roman"/>
                <w:b/>
                <w:color w:val="000000" w:themeColor="text1"/>
              </w:rPr>
              <w:t xml:space="preserve">umor </w:t>
            </w:r>
            <w:r w:rsidR="007554E2">
              <w:rPr>
                <w:rFonts w:ascii="Times New Roman" w:hAnsi="Times New Roman"/>
                <w:b/>
                <w:color w:val="000000" w:themeColor="text1"/>
              </w:rPr>
              <w:t>a</w:t>
            </w:r>
            <w:r w:rsidRPr="00FA2A14">
              <w:rPr>
                <w:rFonts w:ascii="Times New Roman" w:hAnsi="Times New Roman"/>
                <w:b/>
                <w:color w:val="000000" w:themeColor="text1"/>
              </w:rPr>
              <w:t>gents</w:t>
            </w:r>
          </w:p>
        </w:tc>
        <w:tc>
          <w:tcPr>
            <w:tcW w:w="2835" w:type="dxa"/>
          </w:tcPr>
          <w:p w14:paraId="58E3C11A" w14:textId="68B4F496" w:rsidR="00FA2A14" w:rsidRPr="006F42CB" w:rsidRDefault="00BD52CA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5</w:t>
            </w:r>
            <w:r w:rsidR="00FA2A14" w:rsidRPr="00FA2A14">
              <w:rPr>
                <w:rFonts w:ascii="Times New Roman" w:hAnsi="Times New Roman"/>
                <w:bCs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bCs/>
                <w:color w:val="000000" w:themeColor="text1"/>
              </w:rPr>
              <w:t>.9</w:t>
            </w:r>
            <w:r w:rsidR="00FA2A14" w:rsidRPr="00FA2A14">
              <w:rPr>
                <w:rFonts w:ascii="Times New Roman" w:hAnsi="Times New Roman"/>
                <w:bCs/>
                <w:color w:val="000000" w:themeColor="text1"/>
              </w:rPr>
              <w:t>%)</w:t>
            </w:r>
          </w:p>
        </w:tc>
      </w:tr>
      <w:tr w:rsidR="00FA2A14" w:rsidRPr="006F42CB" w14:paraId="6281C0DC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5D99F9E3" w14:textId="4604210D" w:rsidR="00FA2A14" w:rsidRPr="006F42CB" w:rsidRDefault="007554E2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roton pump inhibitors</w:t>
            </w:r>
          </w:p>
        </w:tc>
        <w:tc>
          <w:tcPr>
            <w:tcW w:w="2835" w:type="dxa"/>
          </w:tcPr>
          <w:p w14:paraId="77145805" w14:textId="09FAA1DF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4 (1.5%)</w:t>
            </w:r>
          </w:p>
        </w:tc>
      </w:tr>
      <w:tr w:rsidR="00FA2A14" w:rsidRPr="006F42CB" w14:paraId="760C1D83" w14:textId="77777777" w:rsidTr="006C5135">
        <w:trPr>
          <w:trHeight w:val="170"/>
          <w:jc w:val="center"/>
        </w:trPr>
        <w:tc>
          <w:tcPr>
            <w:tcW w:w="3969" w:type="dxa"/>
            <w:noWrap/>
          </w:tcPr>
          <w:p w14:paraId="26D09A4E" w14:textId="519DB4B6" w:rsidR="00FA2A14" w:rsidRPr="006F42CB" w:rsidRDefault="00FA2A14" w:rsidP="00FA2A14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A2A14">
              <w:rPr>
                <w:rFonts w:ascii="Times New Roman" w:hAnsi="Times New Roman"/>
                <w:b/>
                <w:color w:val="000000" w:themeColor="text1"/>
              </w:rPr>
              <w:t>Others</w:t>
            </w:r>
          </w:p>
        </w:tc>
        <w:tc>
          <w:tcPr>
            <w:tcW w:w="2835" w:type="dxa"/>
          </w:tcPr>
          <w:p w14:paraId="2BBC68C5" w14:textId="3B51A878" w:rsidR="00FA2A14" w:rsidRPr="006F42CB" w:rsidRDefault="00FA2A14" w:rsidP="00FA2A14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A2A14">
              <w:rPr>
                <w:rFonts w:ascii="Times New Roman" w:hAnsi="Times New Roman"/>
                <w:bCs/>
                <w:color w:val="000000" w:themeColor="text1"/>
              </w:rPr>
              <w:t>4 (1.5%)</w:t>
            </w:r>
          </w:p>
        </w:tc>
      </w:tr>
    </w:tbl>
    <w:p w14:paraId="1035763A" w14:textId="6E3E798A" w:rsidR="00FD7DD8" w:rsidRPr="006C5135" w:rsidRDefault="00BD52CA" w:rsidP="006C5135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>
        <w:rPr>
          <w:i w:val="0"/>
          <w:color w:val="000000" w:themeColor="text1"/>
          <w:sz w:val="14"/>
          <w:szCs w:val="14"/>
          <w:lang w:val="en-US"/>
        </w:rPr>
        <w:t>V</w:t>
      </w:r>
      <w:r w:rsidR="00FA2A14" w:rsidRPr="006F42CB">
        <w:rPr>
          <w:i w:val="0"/>
          <w:color w:val="000000" w:themeColor="text1"/>
          <w:sz w:val="14"/>
          <w:szCs w:val="14"/>
          <w:lang w:val="en-US"/>
        </w:rPr>
        <w:t xml:space="preserve">ariables are presented as number and percentage (n (%)). </w:t>
      </w:r>
    </w:p>
    <w:p w14:paraId="2CE07504" w14:textId="0CC2D482" w:rsidR="00BD52CA" w:rsidRDefault="00BD52CA" w:rsidP="00FA2A14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>
        <w:rPr>
          <w:i w:val="0"/>
          <w:color w:val="000000" w:themeColor="text1"/>
          <w:sz w:val="14"/>
          <w:szCs w:val="14"/>
          <w:lang w:val="en-US"/>
        </w:rPr>
        <w:t>The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 medications categorized by these groups</w:t>
      </w:r>
      <w:r>
        <w:rPr>
          <w:i w:val="0"/>
          <w:color w:val="000000" w:themeColor="text1"/>
          <w:sz w:val="14"/>
          <w:szCs w:val="14"/>
          <w:lang w:val="en-US"/>
        </w:rPr>
        <w:t xml:space="preserve"> are the following: </w:t>
      </w:r>
    </w:p>
    <w:p w14:paraId="35054A61" w14:textId="5439F3AB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 Analgetics: Diclofenac, </w:t>
      </w:r>
      <w:r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buprofen, </w:t>
      </w:r>
      <w:r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ndomethacin, 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tamizole, </w:t>
      </w:r>
      <w:r>
        <w:rPr>
          <w:i w:val="0"/>
          <w:color w:val="000000" w:themeColor="text1"/>
          <w:sz w:val="14"/>
          <w:szCs w:val="14"/>
          <w:lang w:val="en-US"/>
        </w:rPr>
        <w:t>n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proxen, </w:t>
      </w:r>
      <w:r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racetamol, </w:t>
      </w:r>
      <w:r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>umatriptan</w:t>
      </w:r>
    </w:p>
    <w:p w14:paraId="27032DDA" w14:textId="5F492F88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b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ntimicrobials: Acyclovir, </w:t>
      </w:r>
      <w:r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bendazole, </w:t>
      </w:r>
      <w:r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moxicillin, </w:t>
      </w:r>
      <w:r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>moxicillin/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avulanic acid, </w:t>
      </w:r>
      <w:r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>mpicillin/</w:t>
      </w:r>
      <w:r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ulbactam, </w:t>
      </w:r>
      <w:r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zithromycin, 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fpodoxime, 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ftriaxone, 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>efuroxime,</w:t>
      </w:r>
      <w:r w:rsidR="006C5135">
        <w:rPr>
          <w:i w:val="0"/>
          <w:color w:val="000000" w:themeColor="text1"/>
          <w:sz w:val="14"/>
          <w:szCs w:val="14"/>
          <w:lang w:val="en-US"/>
        </w:rPr>
        <w:t xml:space="preserve"> 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profloxacin, 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indamycin, </w:t>
      </w:r>
      <w:r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-trimoxazole, </w:t>
      </w:r>
      <w:r>
        <w:rPr>
          <w:i w:val="0"/>
          <w:color w:val="000000" w:themeColor="text1"/>
          <w:sz w:val="14"/>
          <w:szCs w:val="14"/>
          <w:lang w:val="en-US"/>
        </w:rPr>
        <w:t>d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xycycline, </w:t>
      </w:r>
      <w:r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ucloxacillin, </w:t>
      </w:r>
      <w:r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uconazole, </w:t>
      </w:r>
      <w:r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sfomycin, </w:t>
      </w:r>
      <w:r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soniazid, </w:t>
      </w:r>
      <w:r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traconazole, 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bendazole, 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tronidazole, 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nocycline, 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xifloxacin, </w:t>
      </w:r>
      <w:r>
        <w:rPr>
          <w:i w:val="0"/>
          <w:color w:val="000000" w:themeColor="text1"/>
          <w:sz w:val="14"/>
          <w:szCs w:val="14"/>
          <w:lang w:val="en-US"/>
        </w:rPr>
        <w:t>n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trofurantoin, </w:t>
      </w:r>
      <w:r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>iperacillin/</w:t>
      </w:r>
      <w:r>
        <w:rPr>
          <w:i w:val="0"/>
          <w:color w:val="000000" w:themeColor="text1"/>
          <w:sz w:val="14"/>
          <w:szCs w:val="14"/>
          <w:lang w:val="en-US"/>
        </w:rPr>
        <w:t>t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zobactam, </w:t>
      </w:r>
      <w:r>
        <w:rPr>
          <w:i w:val="0"/>
          <w:color w:val="000000" w:themeColor="text1"/>
          <w:sz w:val="14"/>
          <w:szCs w:val="14"/>
          <w:lang w:val="en-US"/>
        </w:rPr>
        <w:t>r</w:t>
      </w:r>
      <w:r w:rsidRPr="00BD52CA">
        <w:rPr>
          <w:i w:val="0"/>
          <w:color w:val="000000" w:themeColor="text1"/>
          <w:sz w:val="14"/>
          <w:szCs w:val="14"/>
          <w:lang w:val="en-US"/>
        </w:rPr>
        <w:t>ifampicin</w:t>
      </w:r>
    </w:p>
    <w:p w14:paraId="4002CA07" w14:textId="3FD94092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c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>Immun</w:t>
      </w:r>
      <w:r w:rsidR="006C5135">
        <w:rPr>
          <w:i w:val="0"/>
          <w:color w:val="000000" w:themeColor="text1"/>
          <w:sz w:val="14"/>
          <w:szCs w:val="14"/>
          <w:lang w:val="en-US"/>
        </w:rPr>
        <w:t>o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dulators: </w:t>
      </w:r>
      <w:r w:rsidR="007554E2"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nakinra, </w:t>
      </w:r>
      <w:r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zathioprine, </w:t>
      </w:r>
      <w:r>
        <w:rPr>
          <w:i w:val="0"/>
          <w:color w:val="000000" w:themeColor="text1"/>
          <w:sz w:val="14"/>
          <w:szCs w:val="14"/>
          <w:lang w:val="en-US"/>
        </w:rPr>
        <w:t>d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methyl fumarate, </w:t>
      </w:r>
      <w:r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ngolimod, </w:t>
      </w:r>
      <w:r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nfliximab, </w:t>
      </w:r>
      <w:r>
        <w:rPr>
          <w:i w:val="0"/>
          <w:color w:val="000000" w:themeColor="text1"/>
          <w:sz w:val="14"/>
          <w:szCs w:val="14"/>
          <w:lang w:val="en-US"/>
        </w:rPr>
        <w:t>l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flunomide, </w:t>
      </w:r>
      <w:r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thylprednisolone, </w:t>
      </w:r>
      <w:r w:rsidR="007554E2">
        <w:rPr>
          <w:i w:val="0"/>
          <w:color w:val="000000" w:themeColor="text1"/>
          <w:sz w:val="14"/>
          <w:szCs w:val="14"/>
          <w:lang w:val="en-US"/>
        </w:rPr>
        <w:t>n</w:t>
      </w:r>
      <w:r w:rsidR="007554E2" w:rsidRPr="00BD52CA">
        <w:rPr>
          <w:i w:val="0"/>
          <w:color w:val="000000" w:themeColor="text1"/>
          <w:sz w:val="14"/>
          <w:szCs w:val="14"/>
          <w:lang w:val="en-US"/>
        </w:rPr>
        <w:t>atalizumab</w:t>
      </w:r>
      <w:r w:rsidR="007554E2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>irfenidone</w:t>
      </w:r>
    </w:p>
    <w:p w14:paraId="460D5379" w14:textId="56C1DAFE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d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>Herbal</w:t>
      </w:r>
      <w:r w:rsidR="007554E2">
        <w:rPr>
          <w:i w:val="0"/>
          <w:color w:val="000000" w:themeColor="text1"/>
          <w:sz w:val="14"/>
          <w:szCs w:val="14"/>
          <w:lang w:val="en-US"/>
        </w:rPr>
        <w:t xml:space="preserve"> and dietary supplements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: </w:t>
      </w:r>
      <w:r w:rsidR="006C5135">
        <w:rPr>
          <w:i w:val="0"/>
          <w:color w:val="000000" w:themeColor="text1"/>
          <w:sz w:val="14"/>
          <w:szCs w:val="14"/>
          <w:lang w:val="en-US"/>
        </w:rPr>
        <w:t>A</w:t>
      </w:r>
      <w:r w:rsidR="006C5135" w:rsidRPr="00BD52CA">
        <w:rPr>
          <w:i w:val="0"/>
          <w:color w:val="000000" w:themeColor="text1"/>
          <w:sz w:val="14"/>
          <w:szCs w:val="14"/>
          <w:lang w:val="en-US"/>
        </w:rPr>
        <w:t>shwagandha,</w:t>
      </w:r>
      <w:r w:rsidR="006C5135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>6-</w:t>
      </w:r>
      <w:r w:rsidR="006C5135">
        <w:rPr>
          <w:i w:val="0"/>
          <w:color w:val="000000" w:themeColor="text1"/>
          <w:sz w:val="14"/>
          <w:szCs w:val="14"/>
          <w:lang w:val="en-US"/>
        </w:rPr>
        <w:t>b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romoandrostenedione, </w:t>
      </w:r>
      <w:r w:rsidR="00013EA0">
        <w:rPr>
          <w:i w:val="0"/>
          <w:color w:val="000000" w:themeColor="text1"/>
          <w:sz w:val="14"/>
          <w:szCs w:val="14"/>
          <w:lang w:val="en-US"/>
        </w:rPr>
        <w:t>BAOWOW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proofErr w:type="spellStart"/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>anephron</w:t>
      </w:r>
      <w:proofErr w:type="spellEnd"/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proofErr w:type="spellStart"/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>helidonium</w:t>
      </w:r>
      <w:proofErr w:type="spellEnd"/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hlorella, </w:t>
      </w:r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hondroitin, </w:t>
      </w:r>
      <w:r w:rsidR="006C5135">
        <w:rPr>
          <w:i w:val="0"/>
          <w:color w:val="000000" w:themeColor="text1"/>
          <w:sz w:val="14"/>
          <w:szCs w:val="14"/>
          <w:lang w:val="en-US"/>
        </w:rPr>
        <w:t>d</w:t>
      </w:r>
      <w:r w:rsidR="006C5135" w:rsidRPr="00BD52CA">
        <w:rPr>
          <w:i w:val="0"/>
          <w:color w:val="000000" w:themeColor="text1"/>
          <w:sz w:val="14"/>
          <w:szCs w:val="14"/>
          <w:lang w:val="en-US"/>
        </w:rPr>
        <w:t>evil</w:t>
      </w:r>
      <w:r w:rsidR="006C5135">
        <w:rPr>
          <w:i w:val="0"/>
          <w:color w:val="000000" w:themeColor="text1"/>
          <w:sz w:val="14"/>
          <w:szCs w:val="14"/>
          <w:lang w:val="en-US"/>
        </w:rPr>
        <w:t>’</w:t>
      </w:r>
      <w:r w:rsidR="006C5135" w:rsidRPr="00BD52CA">
        <w:rPr>
          <w:i w:val="0"/>
          <w:color w:val="000000" w:themeColor="text1"/>
          <w:sz w:val="14"/>
          <w:szCs w:val="14"/>
          <w:lang w:val="en-US"/>
        </w:rPr>
        <w:t>s claw</w:t>
      </w:r>
      <w:r w:rsidR="006C5135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554E2"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avonoids, </w:t>
      </w:r>
      <w:proofErr w:type="spellStart"/>
      <w:r w:rsidR="007554E2">
        <w:rPr>
          <w:i w:val="0"/>
          <w:color w:val="000000" w:themeColor="text1"/>
          <w:sz w:val="14"/>
          <w:szCs w:val="14"/>
          <w:lang w:val="en-US"/>
        </w:rPr>
        <w:t>G</w:t>
      </w:r>
      <w:r w:rsidRPr="00BD52CA">
        <w:rPr>
          <w:i w:val="0"/>
          <w:color w:val="000000" w:themeColor="text1"/>
          <w:sz w:val="14"/>
          <w:szCs w:val="14"/>
          <w:lang w:val="en-US"/>
        </w:rPr>
        <w:t>rippostad</w:t>
      </w:r>
      <w:proofErr w:type="spellEnd"/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proofErr w:type="spellStart"/>
      <w:r w:rsidR="007554E2"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>berogast</w:t>
      </w:r>
      <w:proofErr w:type="spellEnd"/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proofErr w:type="spellStart"/>
      <w:r w:rsidR="006C5135"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>ivolis</w:t>
      </w:r>
      <w:proofErr w:type="spellEnd"/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6C5135">
        <w:rPr>
          <w:i w:val="0"/>
          <w:color w:val="000000" w:themeColor="text1"/>
          <w:sz w:val="14"/>
          <w:szCs w:val="14"/>
          <w:lang w:val="en-US"/>
        </w:rPr>
        <w:t>I</w:t>
      </w:r>
      <w:r w:rsidR="007554E2">
        <w:rPr>
          <w:i w:val="0"/>
          <w:color w:val="000000" w:themeColor="text1"/>
          <w:sz w:val="14"/>
          <w:szCs w:val="14"/>
          <w:lang w:val="en-US"/>
        </w:rPr>
        <w:t xml:space="preserve">mmune </w:t>
      </w:r>
      <w:r w:rsidR="006C5135">
        <w:rPr>
          <w:i w:val="0"/>
          <w:color w:val="000000" w:themeColor="text1"/>
          <w:sz w:val="14"/>
          <w:szCs w:val="14"/>
          <w:lang w:val="en-US"/>
        </w:rPr>
        <w:t>C</w:t>
      </w:r>
      <w:r w:rsidR="007554E2">
        <w:rPr>
          <w:i w:val="0"/>
          <w:color w:val="000000" w:themeColor="text1"/>
          <w:sz w:val="14"/>
          <w:szCs w:val="14"/>
          <w:lang w:val="en-US"/>
        </w:rPr>
        <w:t>omplex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554E2"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ultivitamins, </w:t>
      </w:r>
      <w:proofErr w:type="spellStart"/>
      <w:r w:rsidR="00207F0B">
        <w:rPr>
          <w:i w:val="0"/>
          <w:color w:val="000000" w:themeColor="text1"/>
          <w:sz w:val="14"/>
          <w:szCs w:val="14"/>
          <w:lang w:val="en-US"/>
        </w:rPr>
        <w:t>nabiximols</w:t>
      </w:r>
      <w:proofErr w:type="spellEnd"/>
      <w:r w:rsidR="00207F0B">
        <w:rPr>
          <w:i w:val="0"/>
          <w:color w:val="000000" w:themeColor="text1"/>
          <w:sz w:val="14"/>
          <w:szCs w:val="14"/>
          <w:lang w:val="en-US"/>
        </w:rPr>
        <w:t xml:space="preserve">, </w:t>
      </w:r>
      <w:proofErr w:type="spellStart"/>
      <w:r w:rsidR="006C5135"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>otaba</w:t>
      </w:r>
      <w:proofErr w:type="spellEnd"/>
      <w:r w:rsidR="006C5135">
        <w:rPr>
          <w:i w:val="0"/>
          <w:color w:val="000000" w:themeColor="text1"/>
          <w:sz w:val="14"/>
          <w:szCs w:val="14"/>
          <w:lang w:val="en-US"/>
        </w:rPr>
        <w:t>-Glenwood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554E2"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lymarin, St. John’s </w:t>
      </w:r>
      <w:r w:rsidR="007554E2">
        <w:rPr>
          <w:i w:val="0"/>
          <w:color w:val="000000" w:themeColor="text1"/>
          <w:sz w:val="14"/>
          <w:szCs w:val="14"/>
          <w:lang w:val="en-US"/>
        </w:rPr>
        <w:t>w</w:t>
      </w:r>
      <w:r w:rsidRPr="00BD52CA">
        <w:rPr>
          <w:i w:val="0"/>
          <w:color w:val="000000" w:themeColor="text1"/>
          <w:sz w:val="14"/>
          <w:szCs w:val="14"/>
          <w:lang w:val="en-US"/>
        </w:rPr>
        <w:t>ort,</w:t>
      </w:r>
      <w:r w:rsidR="006C5135" w:rsidRPr="006C5135">
        <w:rPr>
          <w:i w:val="0"/>
          <w:color w:val="000000" w:themeColor="text1"/>
          <w:sz w:val="14"/>
          <w:szCs w:val="14"/>
          <w:lang w:val="en-US"/>
        </w:rPr>
        <w:t xml:space="preserve"> </w:t>
      </w:r>
      <w:proofErr w:type="spellStart"/>
      <w:r w:rsidR="006C5135">
        <w:rPr>
          <w:i w:val="0"/>
          <w:color w:val="000000" w:themeColor="text1"/>
          <w:sz w:val="14"/>
          <w:szCs w:val="14"/>
          <w:lang w:val="en-US"/>
        </w:rPr>
        <w:t>S</w:t>
      </w:r>
      <w:r w:rsidR="006C5135" w:rsidRPr="00BD52CA">
        <w:rPr>
          <w:i w:val="0"/>
          <w:color w:val="000000" w:themeColor="text1"/>
          <w:sz w:val="14"/>
          <w:szCs w:val="14"/>
          <w:lang w:val="en-US"/>
        </w:rPr>
        <w:t>ynergon</w:t>
      </w:r>
      <w:proofErr w:type="spellEnd"/>
      <w:r w:rsidR="006C5135">
        <w:rPr>
          <w:i w:val="0"/>
          <w:color w:val="000000" w:themeColor="text1"/>
          <w:sz w:val="14"/>
          <w:szCs w:val="14"/>
          <w:lang w:val="en-US"/>
        </w:rPr>
        <w:t xml:space="preserve"> </w:t>
      </w:r>
      <w:proofErr w:type="spellStart"/>
      <w:r w:rsidR="006C5135">
        <w:rPr>
          <w:i w:val="0"/>
          <w:color w:val="000000" w:themeColor="text1"/>
          <w:sz w:val="14"/>
          <w:szCs w:val="14"/>
          <w:lang w:val="en-US"/>
        </w:rPr>
        <w:t>c</w:t>
      </w:r>
      <w:r w:rsidR="006C5135" w:rsidRPr="00BD52CA">
        <w:rPr>
          <w:i w:val="0"/>
          <w:color w:val="000000" w:themeColor="text1"/>
          <w:sz w:val="14"/>
          <w:szCs w:val="14"/>
          <w:lang w:val="en-US"/>
        </w:rPr>
        <w:t>icuta</w:t>
      </w:r>
      <w:proofErr w:type="spellEnd"/>
      <w:r w:rsidR="006C5135" w:rsidRPr="00BD52CA">
        <w:rPr>
          <w:i w:val="0"/>
          <w:color w:val="000000" w:themeColor="text1"/>
          <w:sz w:val="14"/>
          <w:szCs w:val="14"/>
          <w:lang w:val="en-US"/>
        </w:rPr>
        <w:t xml:space="preserve"> </w:t>
      </w:r>
      <w:proofErr w:type="spellStart"/>
      <w:r w:rsidR="006C5135">
        <w:rPr>
          <w:i w:val="0"/>
          <w:color w:val="000000" w:themeColor="text1"/>
          <w:sz w:val="14"/>
          <w:szCs w:val="14"/>
          <w:lang w:val="en-US"/>
        </w:rPr>
        <w:t>v</w:t>
      </w:r>
      <w:r w:rsidR="006C5135" w:rsidRPr="00BD52CA">
        <w:rPr>
          <w:i w:val="0"/>
          <w:color w:val="000000" w:themeColor="text1"/>
          <w:sz w:val="14"/>
          <w:szCs w:val="14"/>
          <w:lang w:val="en-US"/>
        </w:rPr>
        <w:t>irosa</w:t>
      </w:r>
      <w:proofErr w:type="spellEnd"/>
      <w:r w:rsidR="006C5135">
        <w:rPr>
          <w:i w:val="0"/>
          <w:color w:val="000000" w:themeColor="text1"/>
          <w:sz w:val="14"/>
          <w:szCs w:val="14"/>
          <w:lang w:val="en-US"/>
        </w:rPr>
        <w:t>, turmeric.</w:t>
      </w:r>
    </w:p>
    <w:p w14:paraId="08481623" w14:textId="121C6939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e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ral </w:t>
      </w:r>
      <w:r w:rsidR="007554E2"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>nticoagulation</w:t>
      </w:r>
      <w:r w:rsidR="006C5135">
        <w:rPr>
          <w:i w:val="0"/>
          <w:color w:val="000000" w:themeColor="text1"/>
          <w:sz w:val="14"/>
          <w:szCs w:val="14"/>
          <w:lang w:val="en-US"/>
        </w:rPr>
        <w:t xml:space="preserve"> and antiplatelet agents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: Apixaban, </w:t>
      </w:r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opidogrel, </w:t>
      </w:r>
      <w:r w:rsidR="007554E2">
        <w:rPr>
          <w:i w:val="0"/>
          <w:color w:val="000000" w:themeColor="text1"/>
          <w:sz w:val="14"/>
          <w:szCs w:val="14"/>
          <w:lang w:val="en-US"/>
        </w:rPr>
        <w:t>d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bigatran, </w:t>
      </w:r>
      <w:r w:rsidR="007554E2"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henprocoumon, </w:t>
      </w:r>
      <w:r w:rsidR="007554E2"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rasugrel, </w:t>
      </w:r>
      <w:r w:rsidR="007554E2">
        <w:rPr>
          <w:i w:val="0"/>
          <w:color w:val="000000" w:themeColor="text1"/>
          <w:sz w:val="14"/>
          <w:szCs w:val="14"/>
          <w:lang w:val="en-US"/>
        </w:rPr>
        <w:t>r</w:t>
      </w:r>
      <w:r w:rsidRPr="00BD52CA">
        <w:rPr>
          <w:i w:val="0"/>
          <w:color w:val="000000" w:themeColor="text1"/>
          <w:sz w:val="14"/>
          <w:szCs w:val="14"/>
          <w:lang w:val="en-US"/>
        </w:rPr>
        <w:t>ivaroxaban</w:t>
      </w:r>
    </w:p>
    <w:p w14:paraId="5085F3A3" w14:textId="6011B807" w:rsidR="00BD52CA" w:rsidRPr="00BD52CA" w:rsidRDefault="00BD52CA" w:rsidP="007554E2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f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Centrally acting agents: </w:t>
      </w:r>
      <w:r w:rsidR="007554E2"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ripiprazole, </w:t>
      </w:r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rbamazepine, </w:t>
      </w:r>
      <w:r w:rsidR="007554E2">
        <w:rPr>
          <w:i w:val="0"/>
          <w:color w:val="000000" w:themeColor="text1"/>
          <w:sz w:val="14"/>
          <w:szCs w:val="14"/>
          <w:lang w:val="en-US"/>
        </w:rPr>
        <w:t>d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sflurane, </w:t>
      </w:r>
      <w:r w:rsidR="007554E2"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upirtine, </w:t>
      </w:r>
      <w:r w:rsidR="007554E2">
        <w:rPr>
          <w:i w:val="0"/>
          <w:color w:val="000000" w:themeColor="text1"/>
          <w:sz w:val="14"/>
          <w:szCs w:val="14"/>
          <w:lang w:val="en-US"/>
        </w:rPr>
        <w:t>f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luspirilene, </w:t>
      </w:r>
      <w:r w:rsidR="007554E2">
        <w:rPr>
          <w:i w:val="0"/>
          <w:color w:val="000000" w:themeColor="text1"/>
          <w:sz w:val="14"/>
          <w:szCs w:val="14"/>
          <w:lang w:val="en-US"/>
        </w:rPr>
        <w:t>g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bapentin, </w:t>
      </w:r>
      <w:r w:rsidR="007554E2">
        <w:rPr>
          <w:i w:val="0"/>
          <w:color w:val="000000" w:themeColor="text1"/>
          <w:sz w:val="14"/>
          <w:szCs w:val="14"/>
          <w:lang w:val="en-US"/>
        </w:rPr>
        <w:t>l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cosamide, </w:t>
      </w:r>
      <w:r w:rsidR="007554E2">
        <w:rPr>
          <w:i w:val="0"/>
          <w:color w:val="000000" w:themeColor="text1"/>
          <w:sz w:val="14"/>
          <w:szCs w:val="14"/>
          <w:lang w:val="en-US"/>
        </w:rPr>
        <w:t>l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vetiracetam, </w:t>
      </w:r>
      <w:r w:rsidR="007554E2">
        <w:rPr>
          <w:i w:val="0"/>
          <w:color w:val="000000" w:themeColor="text1"/>
          <w:sz w:val="14"/>
          <w:szCs w:val="14"/>
          <w:lang w:val="en-US"/>
        </w:rPr>
        <w:t>o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pipramol, </w:t>
      </w:r>
      <w:r w:rsidR="007554E2">
        <w:rPr>
          <w:i w:val="0"/>
          <w:color w:val="000000" w:themeColor="text1"/>
          <w:sz w:val="14"/>
          <w:szCs w:val="14"/>
          <w:lang w:val="en-US"/>
        </w:rPr>
        <w:t>o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xomemazine, </w:t>
      </w:r>
      <w:r w:rsidR="007554E2"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regabalin, </w:t>
      </w:r>
      <w:r w:rsidR="007554E2"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rtraline, </w:t>
      </w:r>
      <w:r w:rsidR="007554E2"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>evoflurane</w:t>
      </w:r>
    </w:p>
    <w:p w14:paraId="3DE09386" w14:textId="2ED81315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g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Checkpoint inhibitors: Atezolizumab, </w:t>
      </w:r>
      <w:r w:rsidR="007554E2">
        <w:rPr>
          <w:i w:val="0"/>
          <w:color w:val="000000" w:themeColor="text1"/>
          <w:sz w:val="14"/>
          <w:szCs w:val="14"/>
          <w:lang w:val="en-US"/>
        </w:rPr>
        <w:t>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pilimumab, </w:t>
      </w:r>
      <w:r w:rsidR="007554E2">
        <w:rPr>
          <w:i w:val="0"/>
          <w:color w:val="000000" w:themeColor="text1"/>
          <w:sz w:val="14"/>
          <w:szCs w:val="14"/>
          <w:lang w:val="en-US"/>
        </w:rPr>
        <w:t>n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volumab, </w:t>
      </w:r>
      <w:r w:rsidR="007554E2"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mbrolizumab, </w:t>
      </w:r>
      <w:r w:rsidR="007554E2">
        <w:rPr>
          <w:i w:val="0"/>
          <w:color w:val="000000" w:themeColor="text1"/>
          <w:sz w:val="14"/>
          <w:szCs w:val="14"/>
          <w:lang w:val="en-US"/>
        </w:rPr>
        <w:t>t</w:t>
      </w:r>
      <w:r w:rsidRPr="00BD52CA">
        <w:rPr>
          <w:i w:val="0"/>
          <w:color w:val="000000" w:themeColor="text1"/>
          <w:sz w:val="14"/>
          <w:szCs w:val="14"/>
          <w:lang w:val="en-US"/>
        </w:rPr>
        <w:t>remelimumab</w:t>
      </w:r>
    </w:p>
    <w:p w14:paraId="6B885751" w14:textId="4870F28B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h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Statins: Atorvastatin, </w:t>
      </w:r>
      <w:r w:rsidR="007554E2"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>imvastatin</w:t>
      </w:r>
    </w:p>
    <w:p w14:paraId="688A9DE2" w14:textId="5577B7E3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proofErr w:type="spellStart"/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i</w:t>
      </w:r>
      <w:proofErr w:type="spellEnd"/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Cardiovascular drugs: Amiodarone, </w:t>
      </w:r>
      <w:r w:rsidR="007554E2">
        <w:rPr>
          <w:i w:val="0"/>
          <w:color w:val="000000" w:themeColor="text1"/>
          <w:sz w:val="14"/>
          <w:szCs w:val="14"/>
          <w:lang w:val="en-US"/>
        </w:rPr>
        <w:t>d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igoxin, </w:t>
      </w:r>
      <w:r w:rsidR="007554E2">
        <w:rPr>
          <w:i w:val="0"/>
          <w:color w:val="000000" w:themeColor="text1"/>
          <w:sz w:val="14"/>
          <w:szCs w:val="14"/>
          <w:lang w:val="en-US"/>
        </w:rPr>
        <w:t>e</w:t>
      </w:r>
      <w:r w:rsidRPr="00BD52CA">
        <w:rPr>
          <w:i w:val="0"/>
          <w:color w:val="000000" w:themeColor="text1"/>
          <w:sz w:val="14"/>
          <w:szCs w:val="14"/>
          <w:lang w:val="en-US"/>
        </w:rPr>
        <w:t>zetimib</w:t>
      </w:r>
      <w:r w:rsidR="006C5135">
        <w:rPr>
          <w:i w:val="0"/>
          <w:color w:val="000000" w:themeColor="text1"/>
          <w:sz w:val="14"/>
          <w:szCs w:val="14"/>
          <w:lang w:val="en-US"/>
        </w:rPr>
        <w:t>e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554E2">
        <w:rPr>
          <w:i w:val="0"/>
          <w:color w:val="000000" w:themeColor="text1"/>
          <w:sz w:val="14"/>
          <w:szCs w:val="14"/>
          <w:lang w:val="en-US"/>
        </w:rPr>
        <w:t>m</w:t>
      </w:r>
      <w:r w:rsidRPr="00BD52CA">
        <w:rPr>
          <w:i w:val="0"/>
          <w:color w:val="000000" w:themeColor="text1"/>
          <w:sz w:val="14"/>
          <w:szCs w:val="14"/>
          <w:lang w:val="en-US"/>
        </w:rPr>
        <w:t>ethyldopa</w:t>
      </w:r>
    </w:p>
    <w:p w14:paraId="28D7D0AD" w14:textId="0EEC2C84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j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ndocrinological drugs: </w:t>
      </w:r>
      <w:r w:rsidR="006C5135">
        <w:rPr>
          <w:i w:val="0"/>
          <w:color w:val="000000" w:themeColor="text1"/>
          <w:sz w:val="14"/>
          <w:szCs w:val="14"/>
          <w:lang w:val="en-US"/>
        </w:rPr>
        <w:t>Alendronate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arbimazole, </w:t>
      </w:r>
      <w:r w:rsidR="007554E2">
        <w:rPr>
          <w:i w:val="0"/>
          <w:color w:val="000000" w:themeColor="text1"/>
          <w:sz w:val="14"/>
          <w:szCs w:val="14"/>
          <w:lang w:val="en-US"/>
        </w:rPr>
        <w:t>e</w:t>
      </w:r>
      <w:r w:rsidRPr="00BD52CA">
        <w:rPr>
          <w:i w:val="0"/>
          <w:color w:val="000000" w:themeColor="text1"/>
          <w:sz w:val="14"/>
          <w:szCs w:val="14"/>
          <w:lang w:val="en-US"/>
        </w:rPr>
        <w:t>thinylestradiol</w:t>
      </w:r>
    </w:p>
    <w:p w14:paraId="7A6D5410" w14:textId="1574903C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k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>Anti-</w:t>
      </w:r>
      <w:r w:rsidR="007554E2">
        <w:rPr>
          <w:i w:val="0"/>
          <w:color w:val="000000" w:themeColor="text1"/>
          <w:sz w:val="14"/>
          <w:szCs w:val="14"/>
          <w:lang w:val="en-US"/>
        </w:rPr>
        <w:t>t</w:t>
      </w:r>
      <w:r w:rsidR="007554E2" w:rsidRPr="00BD52CA">
        <w:rPr>
          <w:i w:val="0"/>
          <w:color w:val="000000" w:themeColor="text1"/>
          <w:sz w:val="14"/>
          <w:szCs w:val="14"/>
          <w:lang w:val="en-US"/>
        </w:rPr>
        <w:t>umor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7554E2">
        <w:rPr>
          <w:i w:val="0"/>
          <w:color w:val="000000" w:themeColor="text1"/>
          <w:sz w:val="14"/>
          <w:szCs w:val="14"/>
          <w:lang w:val="en-US"/>
        </w:rPr>
        <w:t>a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gents: Bortezomib, </w:t>
      </w:r>
      <w:r w:rsidR="007554E2">
        <w:rPr>
          <w:i w:val="0"/>
          <w:color w:val="000000" w:themeColor="text1"/>
          <w:sz w:val="14"/>
          <w:szCs w:val="14"/>
          <w:lang w:val="en-US"/>
        </w:rPr>
        <w:t>e</w:t>
      </w:r>
      <w:r w:rsidRPr="00BD52CA">
        <w:rPr>
          <w:i w:val="0"/>
          <w:color w:val="000000" w:themeColor="text1"/>
          <w:sz w:val="14"/>
          <w:szCs w:val="14"/>
          <w:lang w:val="en-US"/>
        </w:rPr>
        <w:t>nzalutamid</w:t>
      </w:r>
      <w:r w:rsidR="006C5135">
        <w:rPr>
          <w:i w:val="0"/>
          <w:color w:val="000000" w:themeColor="text1"/>
          <w:sz w:val="14"/>
          <w:szCs w:val="14"/>
          <w:lang w:val="en-US"/>
        </w:rPr>
        <w:t>e</w:t>
      </w:r>
      <w:r w:rsidRPr="00BD52CA">
        <w:rPr>
          <w:i w:val="0"/>
          <w:color w:val="000000" w:themeColor="text1"/>
          <w:sz w:val="14"/>
          <w:szCs w:val="14"/>
          <w:lang w:val="en-US"/>
        </w:rPr>
        <w:t>,</w:t>
      </w:r>
      <w:r w:rsidR="007554E2">
        <w:rPr>
          <w:i w:val="0"/>
          <w:color w:val="000000" w:themeColor="text1"/>
          <w:sz w:val="14"/>
          <w:szCs w:val="14"/>
          <w:lang w:val="en-US"/>
        </w:rPr>
        <w:t xml:space="preserve"> i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matinib, </w:t>
      </w:r>
      <w:r w:rsidR="007554E2"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>unitinib</w:t>
      </w:r>
    </w:p>
    <w:p w14:paraId="4F3ED423" w14:textId="008F720E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l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>P</w:t>
      </w:r>
      <w:r w:rsidR="007554E2">
        <w:rPr>
          <w:i w:val="0"/>
          <w:color w:val="000000" w:themeColor="text1"/>
          <w:sz w:val="14"/>
          <w:szCs w:val="14"/>
          <w:lang w:val="en-US"/>
        </w:rPr>
        <w:t>roton pump inhibitor</w:t>
      </w:r>
      <w:r w:rsidR="006C5135">
        <w:rPr>
          <w:i w:val="0"/>
          <w:color w:val="000000" w:themeColor="text1"/>
          <w:sz w:val="14"/>
          <w:szCs w:val="14"/>
          <w:lang w:val="en-US"/>
        </w:rPr>
        <w:t>s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: Esomeprazole, </w:t>
      </w:r>
      <w:r w:rsidR="007554E2">
        <w:rPr>
          <w:i w:val="0"/>
          <w:color w:val="000000" w:themeColor="text1"/>
          <w:sz w:val="14"/>
          <w:szCs w:val="14"/>
          <w:lang w:val="en-US"/>
        </w:rPr>
        <w:t>o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meprazole, </w:t>
      </w:r>
      <w:r w:rsidR="007554E2">
        <w:rPr>
          <w:i w:val="0"/>
          <w:color w:val="000000" w:themeColor="text1"/>
          <w:sz w:val="14"/>
          <w:szCs w:val="14"/>
          <w:lang w:val="en-US"/>
        </w:rPr>
        <w:t>p</w:t>
      </w:r>
      <w:r w:rsidRPr="00BD52CA">
        <w:rPr>
          <w:i w:val="0"/>
          <w:color w:val="000000" w:themeColor="text1"/>
          <w:sz w:val="14"/>
          <w:szCs w:val="14"/>
          <w:lang w:val="en-US"/>
        </w:rPr>
        <w:t>antoprazole</w:t>
      </w:r>
    </w:p>
    <w:p w14:paraId="385D12F7" w14:textId="067773DB" w:rsidR="00BD52CA" w:rsidRPr="00BD52CA" w:rsidRDefault="00BD52CA" w:rsidP="00BD52CA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BD52CA">
        <w:rPr>
          <w:i w:val="0"/>
          <w:color w:val="000000" w:themeColor="text1"/>
          <w:sz w:val="14"/>
          <w:szCs w:val="14"/>
          <w:vertAlign w:val="superscript"/>
          <w:lang w:val="en-US"/>
        </w:rPr>
        <w:t>m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Others: Acitretin, </w:t>
      </w:r>
      <w:r w:rsidR="007554E2">
        <w:rPr>
          <w:i w:val="0"/>
          <w:color w:val="000000" w:themeColor="text1"/>
          <w:sz w:val="14"/>
          <w:szCs w:val="14"/>
          <w:lang w:val="en-US"/>
        </w:rPr>
        <w:t>c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etirizine, </w:t>
      </w:r>
      <w:r w:rsidR="006C5135">
        <w:rPr>
          <w:i w:val="0"/>
          <w:color w:val="000000" w:themeColor="text1"/>
          <w:sz w:val="14"/>
          <w:szCs w:val="14"/>
          <w:lang w:val="en-US"/>
        </w:rPr>
        <w:t>COVID-19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 vaccination, </w:t>
      </w:r>
      <w:r w:rsidR="007554E2">
        <w:rPr>
          <w:i w:val="0"/>
          <w:color w:val="000000" w:themeColor="text1"/>
          <w:sz w:val="14"/>
          <w:szCs w:val="14"/>
          <w:lang w:val="en-US"/>
        </w:rPr>
        <w:t>r</w:t>
      </w:r>
      <w:r w:rsidRPr="00BD52CA">
        <w:rPr>
          <w:i w:val="0"/>
          <w:color w:val="000000" w:themeColor="text1"/>
          <w:sz w:val="14"/>
          <w:szCs w:val="14"/>
          <w:lang w:val="en-US"/>
        </w:rPr>
        <w:t>upatadin</w:t>
      </w:r>
      <w:r w:rsidR="006C5135">
        <w:rPr>
          <w:i w:val="0"/>
          <w:color w:val="000000" w:themeColor="text1"/>
          <w:sz w:val="14"/>
          <w:szCs w:val="14"/>
          <w:lang w:val="en-US"/>
        </w:rPr>
        <w:t>e</w:t>
      </w:r>
      <w:r w:rsidRPr="00BD52CA">
        <w:rPr>
          <w:i w:val="0"/>
          <w:color w:val="000000" w:themeColor="text1"/>
          <w:sz w:val="14"/>
          <w:szCs w:val="14"/>
          <w:lang w:val="en-US"/>
        </w:rPr>
        <w:t xml:space="preserve"> </w:t>
      </w:r>
    </w:p>
    <w:p w14:paraId="61CB746A" w14:textId="77777777" w:rsidR="004F49AD" w:rsidRDefault="004F49AD"/>
    <w:sectPr w:rsidR="004F49AD" w:rsidSect="006D1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11EBE"/>
    <w:multiLevelType w:val="hybridMultilevel"/>
    <w:tmpl w:val="371ED074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987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14"/>
    <w:rsid w:val="00000FE6"/>
    <w:rsid w:val="000107FC"/>
    <w:rsid w:val="00013EA0"/>
    <w:rsid w:val="000200F6"/>
    <w:rsid w:val="00026218"/>
    <w:rsid w:val="00073E81"/>
    <w:rsid w:val="000821F0"/>
    <w:rsid w:val="000843C0"/>
    <w:rsid w:val="000D155B"/>
    <w:rsid w:val="00114BC4"/>
    <w:rsid w:val="00121368"/>
    <w:rsid w:val="0014266A"/>
    <w:rsid w:val="00144188"/>
    <w:rsid w:val="00160E66"/>
    <w:rsid w:val="0017266B"/>
    <w:rsid w:val="001768F6"/>
    <w:rsid w:val="0018346F"/>
    <w:rsid w:val="00187083"/>
    <w:rsid w:val="00190B06"/>
    <w:rsid w:val="001A1FE0"/>
    <w:rsid w:val="001A58FF"/>
    <w:rsid w:val="001A76C3"/>
    <w:rsid w:val="001C057C"/>
    <w:rsid w:val="001C2241"/>
    <w:rsid w:val="001D664C"/>
    <w:rsid w:val="00207F0B"/>
    <w:rsid w:val="0022306C"/>
    <w:rsid w:val="0024541F"/>
    <w:rsid w:val="00254959"/>
    <w:rsid w:val="002556BD"/>
    <w:rsid w:val="00273531"/>
    <w:rsid w:val="00292F76"/>
    <w:rsid w:val="002A17D8"/>
    <w:rsid w:val="002F48F3"/>
    <w:rsid w:val="00317343"/>
    <w:rsid w:val="00323426"/>
    <w:rsid w:val="00327AF9"/>
    <w:rsid w:val="003325C8"/>
    <w:rsid w:val="003701DB"/>
    <w:rsid w:val="00383516"/>
    <w:rsid w:val="003B6059"/>
    <w:rsid w:val="003E1BC9"/>
    <w:rsid w:val="004054D3"/>
    <w:rsid w:val="004073B3"/>
    <w:rsid w:val="00422772"/>
    <w:rsid w:val="00427578"/>
    <w:rsid w:val="0045588B"/>
    <w:rsid w:val="00455F3B"/>
    <w:rsid w:val="00460372"/>
    <w:rsid w:val="00465DF0"/>
    <w:rsid w:val="00470F1D"/>
    <w:rsid w:val="004A28FA"/>
    <w:rsid w:val="004B18DE"/>
    <w:rsid w:val="004C518C"/>
    <w:rsid w:val="004E6D06"/>
    <w:rsid w:val="004F127F"/>
    <w:rsid w:val="004F3652"/>
    <w:rsid w:val="004F49AD"/>
    <w:rsid w:val="004F7016"/>
    <w:rsid w:val="00502FBC"/>
    <w:rsid w:val="005067ED"/>
    <w:rsid w:val="00510526"/>
    <w:rsid w:val="0052333E"/>
    <w:rsid w:val="00525703"/>
    <w:rsid w:val="0055087D"/>
    <w:rsid w:val="00577D7C"/>
    <w:rsid w:val="005A269F"/>
    <w:rsid w:val="005A4F6D"/>
    <w:rsid w:val="005C686B"/>
    <w:rsid w:val="005D4667"/>
    <w:rsid w:val="005E271A"/>
    <w:rsid w:val="005E49F0"/>
    <w:rsid w:val="005E6552"/>
    <w:rsid w:val="00604A14"/>
    <w:rsid w:val="0060589B"/>
    <w:rsid w:val="0060794F"/>
    <w:rsid w:val="00610B56"/>
    <w:rsid w:val="00624F13"/>
    <w:rsid w:val="006317DA"/>
    <w:rsid w:val="006439D3"/>
    <w:rsid w:val="006735BF"/>
    <w:rsid w:val="0069070F"/>
    <w:rsid w:val="006A46E9"/>
    <w:rsid w:val="006A6F80"/>
    <w:rsid w:val="006C5135"/>
    <w:rsid w:val="006D1214"/>
    <w:rsid w:val="006D65A9"/>
    <w:rsid w:val="006F0035"/>
    <w:rsid w:val="006F1160"/>
    <w:rsid w:val="006F3793"/>
    <w:rsid w:val="006F7E22"/>
    <w:rsid w:val="00720440"/>
    <w:rsid w:val="00735765"/>
    <w:rsid w:val="00736AFA"/>
    <w:rsid w:val="0073763B"/>
    <w:rsid w:val="007554E2"/>
    <w:rsid w:val="00756CE6"/>
    <w:rsid w:val="00757A5F"/>
    <w:rsid w:val="00764AF8"/>
    <w:rsid w:val="00767DC7"/>
    <w:rsid w:val="0078252A"/>
    <w:rsid w:val="00797F1A"/>
    <w:rsid w:val="007A2CEA"/>
    <w:rsid w:val="007A2F6F"/>
    <w:rsid w:val="007B28A8"/>
    <w:rsid w:val="007C3E64"/>
    <w:rsid w:val="007C4C24"/>
    <w:rsid w:val="007D7443"/>
    <w:rsid w:val="00800D8B"/>
    <w:rsid w:val="0087067B"/>
    <w:rsid w:val="0087413A"/>
    <w:rsid w:val="00896877"/>
    <w:rsid w:val="00897FF9"/>
    <w:rsid w:val="008A7376"/>
    <w:rsid w:val="008C0264"/>
    <w:rsid w:val="008D0F35"/>
    <w:rsid w:val="008E1461"/>
    <w:rsid w:val="008F1303"/>
    <w:rsid w:val="008F5053"/>
    <w:rsid w:val="00904264"/>
    <w:rsid w:val="00905085"/>
    <w:rsid w:val="00940DDD"/>
    <w:rsid w:val="009431C0"/>
    <w:rsid w:val="00960050"/>
    <w:rsid w:val="00962AC9"/>
    <w:rsid w:val="00974CF3"/>
    <w:rsid w:val="00986444"/>
    <w:rsid w:val="009A4448"/>
    <w:rsid w:val="009A65BC"/>
    <w:rsid w:val="009A722C"/>
    <w:rsid w:val="009E3F56"/>
    <w:rsid w:val="009E512F"/>
    <w:rsid w:val="00A0378B"/>
    <w:rsid w:val="00A12908"/>
    <w:rsid w:val="00A235E1"/>
    <w:rsid w:val="00A31C0E"/>
    <w:rsid w:val="00A408F7"/>
    <w:rsid w:val="00A45953"/>
    <w:rsid w:val="00A567DA"/>
    <w:rsid w:val="00A875DB"/>
    <w:rsid w:val="00AB1A09"/>
    <w:rsid w:val="00AC15C6"/>
    <w:rsid w:val="00AD1A49"/>
    <w:rsid w:val="00AF2913"/>
    <w:rsid w:val="00B21B3D"/>
    <w:rsid w:val="00B21E8F"/>
    <w:rsid w:val="00B23785"/>
    <w:rsid w:val="00B2533E"/>
    <w:rsid w:val="00B256C8"/>
    <w:rsid w:val="00B266CB"/>
    <w:rsid w:val="00B324FC"/>
    <w:rsid w:val="00B609EE"/>
    <w:rsid w:val="00B60A01"/>
    <w:rsid w:val="00B62830"/>
    <w:rsid w:val="00B834AF"/>
    <w:rsid w:val="00B87492"/>
    <w:rsid w:val="00B91E5D"/>
    <w:rsid w:val="00B93D8B"/>
    <w:rsid w:val="00BA03A6"/>
    <w:rsid w:val="00BA03D8"/>
    <w:rsid w:val="00BB0E26"/>
    <w:rsid w:val="00BB5BA2"/>
    <w:rsid w:val="00BC39C0"/>
    <w:rsid w:val="00BD52CA"/>
    <w:rsid w:val="00BE544C"/>
    <w:rsid w:val="00BF0AB5"/>
    <w:rsid w:val="00BF584A"/>
    <w:rsid w:val="00C020C3"/>
    <w:rsid w:val="00C15AD0"/>
    <w:rsid w:val="00C161E7"/>
    <w:rsid w:val="00C33633"/>
    <w:rsid w:val="00C4382C"/>
    <w:rsid w:val="00C45048"/>
    <w:rsid w:val="00C45D0D"/>
    <w:rsid w:val="00C50709"/>
    <w:rsid w:val="00C531EB"/>
    <w:rsid w:val="00C549D6"/>
    <w:rsid w:val="00C74A58"/>
    <w:rsid w:val="00C81C12"/>
    <w:rsid w:val="00C83CE4"/>
    <w:rsid w:val="00CA1BCF"/>
    <w:rsid w:val="00CB24A0"/>
    <w:rsid w:val="00CD1869"/>
    <w:rsid w:val="00CD2246"/>
    <w:rsid w:val="00CF51E4"/>
    <w:rsid w:val="00CF7826"/>
    <w:rsid w:val="00D25BF9"/>
    <w:rsid w:val="00D407F5"/>
    <w:rsid w:val="00D448A7"/>
    <w:rsid w:val="00D50B33"/>
    <w:rsid w:val="00D65625"/>
    <w:rsid w:val="00D87D59"/>
    <w:rsid w:val="00D94A0E"/>
    <w:rsid w:val="00D956D5"/>
    <w:rsid w:val="00D96307"/>
    <w:rsid w:val="00DA337E"/>
    <w:rsid w:val="00DB4324"/>
    <w:rsid w:val="00DB5D9F"/>
    <w:rsid w:val="00DC32BE"/>
    <w:rsid w:val="00DC7401"/>
    <w:rsid w:val="00DD18B6"/>
    <w:rsid w:val="00E025CC"/>
    <w:rsid w:val="00E13A9C"/>
    <w:rsid w:val="00E477DF"/>
    <w:rsid w:val="00E80255"/>
    <w:rsid w:val="00E96EB0"/>
    <w:rsid w:val="00EA26B4"/>
    <w:rsid w:val="00EA79A2"/>
    <w:rsid w:val="00EC290A"/>
    <w:rsid w:val="00EE5E0F"/>
    <w:rsid w:val="00F05032"/>
    <w:rsid w:val="00F06BCC"/>
    <w:rsid w:val="00F0795E"/>
    <w:rsid w:val="00F10EB8"/>
    <w:rsid w:val="00F40430"/>
    <w:rsid w:val="00F54742"/>
    <w:rsid w:val="00F65550"/>
    <w:rsid w:val="00F67AD1"/>
    <w:rsid w:val="00F81DC3"/>
    <w:rsid w:val="00FA139C"/>
    <w:rsid w:val="00FA24C1"/>
    <w:rsid w:val="00FA2A14"/>
    <w:rsid w:val="00FA7702"/>
    <w:rsid w:val="00FD7DD8"/>
    <w:rsid w:val="00FE0AA9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032556"/>
  <w15:chartTrackingRefBased/>
  <w15:docId w15:val="{328A1A34-AD02-2940-A439-CDC39644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A14"/>
  </w:style>
  <w:style w:type="paragraph" w:styleId="berschrift1">
    <w:name w:val="heading 1"/>
    <w:basedOn w:val="Standard"/>
    <w:next w:val="Standard"/>
    <w:link w:val="berschrift1Zchn"/>
    <w:uiPriority w:val="9"/>
    <w:qFormat/>
    <w:rsid w:val="00FA2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2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2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2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2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2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2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2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2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2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2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2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2A1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2A1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2A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2A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2A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2A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2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2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2A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2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2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2A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2A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2A1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2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2A1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2A1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FA2A14"/>
    <w:rPr>
      <w:rFonts w:ascii="Abadi MT Condensed Extra Bold" w:hAnsi="Abadi MT Condensed Extra Bold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A2A14"/>
    <w:rPr>
      <w:rFonts w:ascii="Abadi MT Condensed Extra Bold" w:hAnsi="Abadi MT Condensed Extra Bold"/>
      <w:lang w:val="en-US"/>
    </w:rPr>
  </w:style>
  <w:style w:type="paragraph" w:customStyle="1" w:styleId="MDPI42tablebody">
    <w:name w:val="MDPI_4.2_table_body"/>
    <w:qFormat/>
    <w:rsid w:val="00FA2A1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A2A14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Weber</dc:creator>
  <cp:keywords/>
  <dc:description/>
  <cp:lastModifiedBy>Sabine Weber</cp:lastModifiedBy>
  <cp:revision>3</cp:revision>
  <dcterms:created xsi:type="dcterms:W3CDTF">2026-03-12T19:37:00Z</dcterms:created>
  <dcterms:modified xsi:type="dcterms:W3CDTF">2026-03-12T19:40:00Z</dcterms:modified>
</cp:coreProperties>
</file>